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E0025" w14:textId="04F53DA3" w:rsidR="00857D6F" w:rsidRDefault="003E0344">
      <w:r>
        <w:rPr>
          <w:rFonts w:ascii="Times New Roman" w:hAnsi="Times New Roman" w:cs="Times New Roman"/>
          <w:b/>
          <w:bCs/>
          <w:sz w:val="24"/>
          <w:szCs w:val="24"/>
        </w:rPr>
        <w:t>JPED-D-25-00473_</w:t>
      </w:r>
      <w:r w:rsidRPr="003E034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521B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5CE4036C" w14:textId="77777777" w:rsidR="003E0344" w:rsidRDefault="003E0344"/>
    <w:p w14:paraId="2615E185" w14:textId="77777777" w:rsidR="003E0344" w:rsidRPr="00222466" w:rsidRDefault="003E0344" w:rsidP="003E034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21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 </w:t>
      </w:r>
      <w:r w:rsidRPr="00222466">
        <w:rPr>
          <w:rFonts w:ascii="Times New Roman" w:hAnsi="Times New Roman" w:cs="Times New Roman" w:hint="eastAsia"/>
          <w:sz w:val="24"/>
          <w:szCs w:val="24"/>
        </w:rPr>
        <w:t>Formula composition and caloric breakdown (per 100 gram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907"/>
        <w:tblW w:w="7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3956"/>
      </w:tblGrid>
      <w:tr w:rsidR="003E0344" w:rsidRPr="002521B2" w14:paraId="2C277F9A" w14:textId="77777777" w:rsidTr="008432A0">
        <w:trPr>
          <w:trHeight w:val="669"/>
        </w:trPr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307971C0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Components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3E0DA2B3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sz w:val="24"/>
                <w:szCs w:val="24"/>
              </w:rPr>
              <w:t>E</w:t>
            </w:r>
            <w:r w:rsidRPr="002521B2">
              <w:rPr>
                <w:rFonts w:hint="eastAsia"/>
                <w:sz w:val="24"/>
                <w:szCs w:val="24"/>
              </w:rPr>
              <w:t>nergy (kilocalories)</w:t>
            </w:r>
          </w:p>
        </w:tc>
      </w:tr>
      <w:tr w:rsidR="003E0344" w:rsidRPr="002521B2" w14:paraId="655FEA45" w14:textId="77777777" w:rsidTr="008432A0">
        <w:trPr>
          <w:trHeight w:val="683"/>
        </w:trPr>
        <w:tc>
          <w:tcPr>
            <w:tcW w:w="3956" w:type="dxa"/>
            <w:tcBorders>
              <w:top w:val="single" w:sz="4" w:space="0" w:color="auto"/>
            </w:tcBorders>
          </w:tcPr>
          <w:p w14:paraId="0256F0DE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Fat</w:t>
            </w: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5C6337C8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164.7</w:t>
            </w:r>
          </w:p>
        </w:tc>
      </w:tr>
      <w:tr w:rsidR="003E0344" w:rsidRPr="002521B2" w14:paraId="2E2DC161" w14:textId="77777777" w:rsidTr="008432A0">
        <w:trPr>
          <w:trHeight w:val="669"/>
        </w:trPr>
        <w:tc>
          <w:tcPr>
            <w:tcW w:w="3956" w:type="dxa"/>
          </w:tcPr>
          <w:p w14:paraId="2BAB3827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sz w:val="24"/>
                <w:szCs w:val="24"/>
              </w:rPr>
              <w:t>P</w:t>
            </w:r>
            <w:r w:rsidRPr="002521B2">
              <w:rPr>
                <w:rFonts w:hint="eastAsia"/>
                <w:sz w:val="24"/>
                <w:szCs w:val="24"/>
              </w:rPr>
              <w:t>rotein</w:t>
            </w:r>
          </w:p>
        </w:tc>
        <w:tc>
          <w:tcPr>
            <w:tcW w:w="3956" w:type="dxa"/>
          </w:tcPr>
          <w:p w14:paraId="6295F6E6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55.6</w:t>
            </w:r>
          </w:p>
        </w:tc>
      </w:tr>
      <w:tr w:rsidR="003E0344" w:rsidRPr="002521B2" w14:paraId="51E2C13C" w14:textId="77777777" w:rsidTr="008432A0">
        <w:trPr>
          <w:trHeight w:val="683"/>
        </w:trPr>
        <w:tc>
          <w:tcPr>
            <w:tcW w:w="3956" w:type="dxa"/>
          </w:tcPr>
          <w:p w14:paraId="2C606854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carbohydrates</w:t>
            </w:r>
          </w:p>
        </w:tc>
        <w:tc>
          <w:tcPr>
            <w:tcW w:w="3956" w:type="dxa"/>
          </w:tcPr>
          <w:p w14:paraId="098F19F0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240.0</w:t>
            </w:r>
          </w:p>
        </w:tc>
      </w:tr>
      <w:tr w:rsidR="003E0344" w:rsidRPr="002521B2" w14:paraId="4BB85E2E" w14:textId="77777777" w:rsidTr="008432A0">
        <w:trPr>
          <w:trHeight w:val="669"/>
        </w:trPr>
        <w:tc>
          <w:tcPr>
            <w:tcW w:w="3956" w:type="dxa"/>
          </w:tcPr>
          <w:p w14:paraId="031C0BB8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sz w:val="24"/>
                <w:szCs w:val="24"/>
              </w:rPr>
              <w:t>O</w:t>
            </w:r>
            <w:r w:rsidRPr="002521B2">
              <w:rPr>
                <w:rFonts w:hint="eastAsia"/>
                <w:sz w:val="24"/>
                <w:szCs w:val="24"/>
              </w:rPr>
              <w:t xml:space="preserve">ther </w:t>
            </w:r>
          </w:p>
        </w:tc>
        <w:tc>
          <w:tcPr>
            <w:tcW w:w="3956" w:type="dxa"/>
          </w:tcPr>
          <w:p w14:paraId="65FA3B0D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3.4</w:t>
            </w:r>
          </w:p>
        </w:tc>
      </w:tr>
      <w:tr w:rsidR="003E0344" w:rsidRPr="002521B2" w14:paraId="49289FAD" w14:textId="77777777" w:rsidTr="008432A0">
        <w:trPr>
          <w:trHeight w:val="683"/>
        </w:trPr>
        <w:tc>
          <w:tcPr>
            <w:tcW w:w="3956" w:type="dxa"/>
          </w:tcPr>
          <w:p w14:paraId="7B01F03C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3956" w:type="dxa"/>
          </w:tcPr>
          <w:p w14:paraId="146A32B9" w14:textId="77777777" w:rsidR="003E0344" w:rsidRPr="002521B2" w:rsidRDefault="003E0344" w:rsidP="008432A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21B2">
              <w:rPr>
                <w:rFonts w:hint="eastAsia"/>
                <w:sz w:val="24"/>
                <w:szCs w:val="24"/>
              </w:rPr>
              <w:t>463.7</w:t>
            </w:r>
          </w:p>
        </w:tc>
      </w:tr>
    </w:tbl>
    <w:p w14:paraId="368279BA" w14:textId="77777777" w:rsidR="003E0344" w:rsidRPr="002521B2" w:rsidRDefault="003E0344" w:rsidP="003E034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84B228" w14:textId="77777777" w:rsidR="003E0344" w:rsidRPr="000868C1" w:rsidRDefault="003E0344" w:rsidP="003E0344">
      <w:pPr>
        <w:spacing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A0637F" w14:textId="77777777" w:rsidR="003E0344" w:rsidRDefault="003E0344"/>
    <w:sectPr w:rsidR="003E0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44"/>
    <w:rsid w:val="00046FA5"/>
    <w:rsid w:val="003E0344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B87AA"/>
  <w15:chartTrackingRefBased/>
  <w15:docId w15:val="{DB8AE881-0521-41DB-8DF9-97DFB2BA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344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34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34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34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34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34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34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34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34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34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3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3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3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3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3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3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3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34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34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34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34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34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3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3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E034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92</Characters>
  <Application>Microsoft Office Word</Application>
  <DocSecurity>0</DocSecurity>
  <Lines>17</Lines>
  <Paragraphs>14</Paragraphs>
  <ScaleCrop>false</ScaleCrop>
  <Company>Elsevier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1-14T21:07:00Z</dcterms:created>
  <dcterms:modified xsi:type="dcterms:W3CDTF">2026-01-14T21:08:00Z</dcterms:modified>
</cp:coreProperties>
</file>